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146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67"/>
        <w:gridCol w:w="1276"/>
        <w:gridCol w:w="1134"/>
        <w:gridCol w:w="1134"/>
        <w:gridCol w:w="1843"/>
        <w:gridCol w:w="1276"/>
        <w:gridCol w:w="2126"/>
        <w:gridCol w:w="4205"/>
      </w:tblGrid>
      <w:tr w:rsidR="003720CA" w14:paraId="3F611503" w14:textId="77777777" w:rsidTr="00DA2E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07263C26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Patient No.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60DE291D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Age 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45DC16ED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Gend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7685053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ver 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7DE4BE7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Disease Statu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5612CF42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Peripheral Blood Telomere Length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AA5F7DC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FVC at Diagnosis (L, %pred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3C228771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DLCO at Diagnosis (</w:t>
            </w:r>
            <w:proofErr w:type="gramStart"/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L/(</w:t>
            </w:r>
            <w:proofErr w:type="gramEnd"/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in*mmHg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),</w:t>
            </w:r>
          </w:p>
          <w:p w14:paraId="13B2CFB2" w14:textId="77777777" w:rsidR="003720CA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b w:val="0"/>
                <w:bCs w:val="0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%pred)</w:t>
            </w:r>
          </w:p>
        </w:tc>
        <w:tc>
          <w:tcPr>
            <w:tcW w:w="4205" w:type="dxa"/>
          </w:tcPr>
          <w:p w14:paraId="4DD6AABE" w14:textId="77777777" w:rsidR="003720CA" w:rsidRPr="609099AB" w:rsidRDefault="003720CA" w:rsidP="00DA2E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Comorbidities</w:t>
            </w:r>
          </w:p>
        </w:tc>
      </w:tr>
      <w:tr w:rsidR="003720CA" w14:paraId="2785B937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0A6FF3B4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03E4EB2E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0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01EEC54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3D5CF0D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Nev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3191176B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HP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263C3086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E1E578C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.35 (78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1D119205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0.09 (59%)</w:t>
            </w:r>
          </w:p>
        </w:tc>
        <w:tc>
          <w:tcPr>
            <w:tcW w:w="4205" w:type="dxa"/>
          </w:tcPr>
          <w:p w14:paraId="461B7C8B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Obesity</w:t>
            </w:r>
          </w:p>
        </w:tc>
      </w:tr>
      <w:tr w:rsidR="003720CA" w14:paraId="498ADA79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501F28DA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566F2409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6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0C65C3E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54CD6A5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Nev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776B306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HP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4FBEE3CA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935AAD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12 (76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4AE756D0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1.66 (47%)</w:t>
            </w:r>
          </w:p>
        </w:tc>
        <w:tc>
          <w:tcPr>
            <w:tcW w:w="4205" w:type="dxa"/>
          </w:tcPr>
          <w:p w14:paraId="27FA5490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schemic heart disease, monoclonal gammopathy of unknown significance, GORD</w:t>
            </w:r>
          </w:p>
        </w:tc>
      </w:tr>
      <w:tr w:rsidR="003720CA" w14:paraId="756910D6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6EEC3CB4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77E1C30B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7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B046E5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40AB8E1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Nev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0A637A71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HP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255CE757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823C77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06 (73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0FA8691E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4.58 (53%)</w:t>
            </w:r>
          </w:p>
        </w:tc>
        <w:tc>
          <w:tcPr>
            <w:tcW w:w="4205" w:type="dxa"/>
          </w:tcPr>
          <w:p w14:paraId="4AD556A0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Squamous cell carcinoma, GORD, hypothyroidism </w:t>
            </w:r>
          </w:p>
        </w:tc>
      </w:tr>
      <w:tr w:rsidR="003720CA" w14:paraId="3A5E86F2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5AB7E457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5BBFCE85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63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862BA40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E9025B5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B035F47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7B6B0E6A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551500C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46 (74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21CCA1E6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5.00 (53%)</w:t>
            </w:r>
          </w:p>
        </w:tc>
        <w:tc>
          <w:tcPr>
            <w:tcW w:w="4205" w:type="dxa"/>
          </w:tcPr>
          <w:p w14:paraId="426BBDD6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schemic heart disease, type 2 diabetes mellitus, hypertension, dyslipidemia</w:t>
            </w:r>
          </w:p>
        </w:tc>
      </w:tr>
      <w:tr w:rsidR="003720CA" w14:paraId="40757E1C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576BC156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5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5BE4EEC3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1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8A8859B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741A722F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359B5E0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2473DEA2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C30B263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.10 (78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43384905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5.89 (50%)</w:t>
            </w:r>
          </w:p>
        </w:tc>
        <w:tc>
          <w:tcPr>
            <w:tcW w:w="4205" w:type="dxa"/>
          </w:tcPr>
          <w:p w14:paraId="6156227A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schemic heart disease, osteoarthritis, restless legs syndrome</w:t>
            </w:r>
          </w:p>
        </w:tc>
      </w:tr>
      <w:tr w:rsidR="003720CA" w14:paraId="30195F8D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7673BF33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6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517B0F39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0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903D5B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32BEAA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6D53891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1CE80C36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D293EEC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37 (84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025FAC45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3.56 (82%)</w:t>
            </w:r>
          </w:p>
        </w:tc>
        <w:tc>
          <w:tcPr>
            <w:tcW w:w="4205" w:type="dxa"/>
          </w:tcPr>
          <w:p w14:paraId="2B607FF3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Testosterone deficiency, laryngeal carcinoma, GORD, obstructive sleep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apnoea</w:t>
            </w:r>
            <w:proofErr w:type="spellEnd"/>
          </w:p>
        </w:tc>
      </w:tr>
      <w:tr w:rsidR="003720CA" w14:paraId="31802B20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58737FA2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7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61F45AC4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81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64B0723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375DC62C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3885496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4021C6B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AD184F1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26 (93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02E5F44F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3.87 (61%)</w:t>
            </w:r>
          </w:p>
        </w:tc>
        <w:tc>
          <w:tcPr>
            <w:tcW w:w="4205" w:type="dxa"/>
          </w:tcPr>
          <w:p w14:paraId="4ADA3DC2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ypertension, dyslipidemia, benign prostatic hypertrophy, total knee replacement, benign pulmonary nodule</w:t>
            </w:r>
          </w:p>
        </w:tc>
      </w:tr>
      <w:tr w:rsidR="003720CA" w14:paraId="3A040273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1D032778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8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1D0DECF4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66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A48159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7A724B7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0DC5810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6CF49661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E39EC17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75 (78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0F231B14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2.08 (76%)</w:t>
            </w:r>
          </w:p>
        </w:tc>
        <w:tc>
          <w:tcPr>
            <w:tcW w:w="4205" w:type="dxa"/>
          </w:tcPr>
          <w:p w14:paraId="50D29752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ypertension, GORD</w:t>
            </w:r>
          </w:p>
        </w:tc>
      </w:tr>
      <w:tr w:rsidR="003720CA" w14:paraId="03E10958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46DED190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9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6D1A6EB5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5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A15F716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7B4DF0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Nev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0DD2027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1E2767B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8C382E4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76 (106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2F815EB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3.38 (57%)</w:t>
            </w:r>
          </w:p>
        </w:tc>
        <w:tc>
          <w:tcPr>
            <w:tcW w:w="4205" w:type="dxa"/>
          </w:tcPr>
          <w:p w14:paraId="111C4072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ypertension, osteomyelitis, gout, GORD, dyslipidemia</w:t>
            </w:r>
          </w:p>
        </w:tc>
      </w:tr>
      <w:tr w:rsidR="003720CA" w14:paraId="0FA4F6AF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6B3023B9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30D7573C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8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503A6958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BE838EC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46DC9B69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1842F7B8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5C2608E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.40 (Unk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3A2FCB66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5.20 (Unk)</w:t>
            </w:r>
          </w:p>
        </w:tc>
        <w:tc>
          <w:tcPr>
            <w:tcW w:w="4205" w:type="dxa"/>
          </w:tcPr>
          <w:p w14:paraId="569AE736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schemic heart disease, type 2 diabetes mellitus, prostate cancer, gout, asthma, chronic kidney disease</w:t>
            </w:r>
          </w:p>
        </w:tc>
      </w:tr>
      <w:tr w:rsidR="003720CA" w14:paraId="687CC640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469858E9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5D97CB78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7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36598DB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0BA5D05F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73377293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313355BC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96CC92B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21 (75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7D6E2F1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0.20 (39%)</w:t>
            </w:r>
          </w:p>
        </w:tc>
        <w:tc>
          <w:tcPr>
            <w:tcW w:w="4205" w:type="dxa"/>
          </w:tcPr>
          <w:p w14:paraId="07126A18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Hypertension, atrial fibrillation, aortic stenosis</w:t>
            </w:r>
          </w:p>
        </w:tc>
      </w:tr>
      <w:tr w:rsidR="003720CA" w14:paraId="1FFD5891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15CE738C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2C3383B9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4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4F511D15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75D59667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1DF7DD37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48EE3AC1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650EBA8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.76 (Unk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196D7B4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7.79 (Unk)</w:t>
            </w:r>
          </w:p>
        </w:tc>
        <w:tc>
          <w:tcPr>
            <w:tcW w:w="4205" w:type="dxa"/>
          </w:tcPr>
          <w:p w14:paraId="182008C6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Gout, GORD</w:t>
            </w:r>
          </w:p>
        </w:tc>
      </w:tr>
      <w:tr w:rsidR="003720CA" w14:paraId="3B9CC245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553B74D6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64FE1E7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0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3E49F12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74B71A1A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F7149D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IPF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282B64D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11E3005D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11E3005D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11E3005D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3C8B033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41 (74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651C666C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9.89 (50%)</w:t>
            </w:r>
          </w:p>
        </w:tc>
        <w:tc>
          <w:tcPr>
            <w:tcW w:w="4205" w:type="dxa"/>
          </w:tcPr>
          <w:p w14:paraId="0D922B88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schemic heart disease, idiopathic constrictive pericarditis</w:t>
            </w:r>
          </w:p>
        </w:tc>
      </w:tr>
      <w:tr w:rsidR="003720CA" w14:paraId="5E9D0873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07D59DF2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29190E54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0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414775F2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D849F0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13D6A345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PPFE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2C42571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8151DE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45 (73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2D29C286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5.89 (54%)</w:t>
            </w:r>
          </w:p>
        </w:tc>
        <w:tc>
          <w:tcPr>
            <w:tcW w:w="4205" w:type="dxa"/>
          </w:tcPr>
          <w:p w14:paraId="361855B6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schemic heart disease, right internal iliac aneurysm, squamous cell carcinoma</w:t>
            </w:r>
          </w:p>
        </w:tc>
      </w:tr>
      <w:tr w:rsidR="003720CA" w14:paraId="37780317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4959FBBE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5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1C1B8B4E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74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7BBFCA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31D8CA9E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4E1E677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NSIP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49533F9E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9BC68D1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.34 (62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6C0DDA4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8.10 (34%)</w:t>
            </w:r>
          </w:p>
        </w:tc>
        <w:tc>
          <w:tcPr>
            <w:tcW w:w="4205" w:type="dxa"/>
          </w:tcPr>
          <w:p w14:paraId="6A7C23D8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Ischemic heart disease</w:t>
            </w:r>
          </w:p>
        </w:tc>
      </w:tr>
      <w:tr w:rsidR="003720CA" w14:paraId="40DF5323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121B593B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6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3E3AF809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5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774A55AC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79C5909B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B498485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arcoidosi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3E6D9FA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E93CD5A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.62 (102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5739A1D4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4.23 (104%)</w:t>
            </w:r>
          </w:p>
        </w:tc>
        <w:tc>
          <w:tcPr>
            <w:tcW w:w="4205" w:type="dxa"/>
          </w:tcPr>
          <w:p w14:paraId="59021B54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Pauci-immune glomerulonephritis, gout, GORD</w:t>
            </w:r>
          </w:p>
        </w:tc>
      </w:tr>
      <w:tr w:rsidR="003720CA" w14:paraId="795371C7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52853596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7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5B65AD75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9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6BC45E8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5FD2BE67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32DF6F8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arcoidosi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40C750E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977C892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.07 (82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43565F48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4.89 (82%)</w:t>
            </w:r>
          </w:p>
        </w:tc>
        <w:tc>
          <w:tcPr>
            <w:tcW w:w="4205" w:type="dxa"/>
          </w:tcPr>
          <w:p w14:paraId="6392299E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llergic rhinitis, dyslipidemia</w:t>
            </w:r>
          </w:p>
        </w:tc>
      </w:tr>
      <w:tr w:rsidR="003720CA" w14:paraId="5CE32DFE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1140E844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8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021B2DAE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9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7B42FCB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069A78C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F19638E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arcoidosi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3C0D2DEE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0A7DA4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.75 (99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226EA9D2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8.06 (107%)</w:t>
            </w:r>
          </w:p>
        </w:tc>
        <w:tc>
          <w:tcPr>
            <w:tcW w:w="4205" w:type="dxa"/>
          </w:tcPr>
          <w:p w14:paraId="0A759BB5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 xml:space="preserve">Allergic rhinitis, obstructive sleep </w:t>
            </w:r>
            <w:proofErr w:type="spellStart"/>
            <w:r>
              <w:rPr>
                <w:rFonts w:ascii="Garamond" w:eastAsia="Garamond" w:hAnsi="Garamond" w:cs="Garamond"/>
                <w:sz w:val="20"/>
                <w:szCs w:val="20"/>
              </w:rPr>
              <w:t>apnoea</w:t>
            </w:r>
            <w:proofErr w:type="spellEnd"/>
          </w:p>
        </w:tc>
      </w:tr>
      <w:tr w:rsidR="003720CA" w14:paraId="19CFEC14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12684ECE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19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46A3ED08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3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9C92E97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560D12CC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4E9701F0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arcoidosi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12322843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93F3E2D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.54 (105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7A4101C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6.29 (85%)</w:t>
            </w:r>
          </w:p>
        </w:tc>
        <w:tc>
          <w:tcPr>
            <w:tcW w:w="4205" w:type="dxa"/>
          </w:tcPr>
          <w:p w14:paraId="2AEE7A20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Epilepsy, ankylosing spondylitis</w:t>
            </w:r>
          </w:p>
        </w:tc>
      </w:tr>
      <w:tr w:rsidR="003720CA" w14:paraId="1400E6B7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58A0758F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lastRenderedPageBreak/>
              <w:t>2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0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1ECAD4EE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3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6576A1A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428E57C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Current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9C9B864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ilicosi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7AB3CB6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5E8E86DB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.20 (94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1CD85CF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8.59 (77%)</w:t>
            </w:r>
          </w:p>
        </w:tc>
        <w:tc>
          <w:tcPr>
            <w:tcW w:w="4205" w:type="dxa"/>
          </w:tcPr>
          <w:p w14:paraId="33746985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Allergic rhinitis, childhood asthma, adrenal adenoma</w:t>
            </w:r>
          </w:p>
        </w:tc>
      </w:tr>
      <w:tr w:rsidR="003720CA" w14:paraId="3E087959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019FB454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1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66D5B6AE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4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FCE2BF2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1378B616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18EE354C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ilicosis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057F6D25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l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48AD154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.64 (100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5C8D2F6C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8.80 (77%)</w:t>
            </w:r>
          </w:p>
        </w:tc>
        <w:tc>
          <w:tcPr>
            <w:tcW w:w="4205" w:type="dxa"/>
          </w:tcPr>
          <w:p w14:paraId="2F612D02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None</w:t>
            </w:r>
          </w:p>
        </w:tc>
      </w:tr>
      <w:tr w:rsidR="003720CA" w14:paraId="0EA864CE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66241A14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2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12096DC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2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0EC6009B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5D11F77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Current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154ED903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R-ILD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0CE80097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&gt; 10</w:t>
            </w:r>
            <w:r w:rsidRPr="609099AB">
              <w:rPr>
                <w:rFonts w:ascii="Garamond" w:eastAsia="Garamond" w:hAnsi="Garamond" w:cs="Garamond"/>
                <w:sz w:val="20"/>
                <w:szCs w:val="20"/>
                <w:vertAlign w:val="superscript"/>
              </w:rPr>
              <w:t>th</w:t>
            </w: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 xml:space="preserve"> centile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3B6B52AF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.12 (87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1F4FD566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3.16 (73%)</w:t>
            </w:r>
          </w:p>
        </w:tc>
        <w:tc>
          <w:tcPr>
            <w:tcW w:w="4205" w:type="dxa"/>
          </w:tcPr>
          <w:p w14:paraId="54BA6B04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Epilepsy</w:t>
            </w:r>
          </w:p>
        </w:tc>
      </w:tr>
      <w:tr w:rsidR="003720CA" w14:paraId="71DD1D1D" w14:textId="77777777" w:rsidTr="00DA2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6D2FD8F9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3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5FA3B3C1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52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2633D126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2CEB7712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6043C654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R-ILD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231C67B9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13C3EA91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4.47 (87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5E0A85A8" w14:textId="77777777" w:rsidR="003720CA" w:rsidRDefault="003720CA" w:rsidP="00DA2E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8.79 (60%)</w:t>
            </w:r>
          </w:p>
        </w:tc>
        <w:tc>
          <w:tcPr>
            <w:tcW w:w="4205" w:type="dxa"/>
          </w:tcPr>
          <w:p w14:paraId="54B654B9" w14:textId="77777777" w:rsidR="003720CA" w:rsidRPr="609099AB" w:rsidRDefault="003720CA" w:rsidP="00DA2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GORD</w:t>
            </w:r>
          </w:p>
        </w:tc>
      </w:tr>
      <w:tr w:rsidR="003720CA" w14:paraId="0C7B05D7" w14:textId="77777777" w:rsidTr="00DA2E7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Mar>
              <w:left w:w="108" w:type="dxa"/>
              <w:right w:w="108" w:type="dxa"/>
            </w:tcMar>
          </w:tcPr>
          <w:p w14:paraId="4AB2CE8E" w14:textId="77777777" w:rsidR="003720CA" w:rsidRDefault="003720CA" w:rsidP="00DA2E79">
            <w:pPr>
              <w:jc w:val="center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2</w:t>
            </w:r>
            <w:r>
              <w:rPr>
                <w:rFonts w:ascii="Garamond" w:eastAsia="Garamond" w:hAnsi="Garamond" w:cs="Garamond"/>
                <w:sz w:val="20"/>
                <w:szCs w:val="20"/>
              </w:rPr>
              <w:t>4</w:t>
            </w:r>
          </w:p>
        </w:tc>
        <w:tc>
          <w:tcPr>
            <w:tcW w:w="567" w:type="dxa"/>
            <w:tcMar>
              <w:left w:w="108" w:type="dxa"/>
              <w:right w:w="108" w:type="dxa"/>
            </w:tcMar>
          </w:tcPr>
          <w:p w14:paraId="48AB0284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62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38C4F21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Male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18C48247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Ex-smoker</w:t>
            </w:r>
          </w:p>
        </w:tc>
        <w:tc>
          <w:tcPr>
            <w:tcW w:w="1134" w:type="dxa"/>
            <w:tcMar>
              <w:left w:w="108" w:type="dxa"/>
              <w:right w:w="108" w:type="dxa"/>
            </w:tcMar>
          </w:tcPr>
          <w:p w14:paraId="45C696BD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SR-ILD</w:t>
            </w:r>
          </w:p>
        </w:tc>
        <w:tc>
          <w:tcPr>
            <w:tcW w:w="1843" w:type="dxa"/>
            <w:tcMar>
              <w:left w:w="108" w:type="dxa"/>
              <w:right w:w="108" w:type="dxa"/>
            </w:tcMar>
          </w:tcPr>
          <w:p w14:paraId="6E91AC4C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Unknown</w:t>
            </w:r>
          </w:p>
        </w:tc>
        <w:tc>
          <w:tcPr>
            <w:tcW w:w="1276" w:type="dxa"/>
            <w:tcMar>
              <w:left w:w="108" w:type="dxa"/>
              <w:right w:w="108" w:type="dxa"/>
            </w:tcMar>
          </w:tcPr>
          <w:p w14:paraId="658BBF11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3.54 (76%)</w:t>
            </w:r>
          </w:p>
        </w:tc>
        <w:tc>
          <w:tcPr>
            <w:tcW w:w="2126" w:type="dxa"/>
            <w:tcMar>
              <w:left w:w="108" w:type="dxa"/>
              <w:right w:w="108" w:type="dxa"/>
            </w:tcMar>
          </w:tcPr>
          <w:p w14:paraId="3D2DD8E6" w14:textId="77777777" w:rsidR="003720CA" w:rsidRDefault="003720CA" w:rsidP="00DA2E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 w:rsidRPr="609099AB">
              <w:rPr>
                <w:rFonts w:ascii="Garamond" w:eastAsia="Garamond" w:hAnsi="Garamond" w:cs="Garamond"/>
                <w:sz w:val="20"/>
                <w:szCs w:val="20"/>
              </w:rPr>
              <w:t>16.43 (59%)</w:t>
            </w:r>
          </w:p>
        </w:tc>
        <w:tc>
          <w:tcPr>
            <w:tcW w:w="4205" w:type="dxa"/>
          </w:tcPr>
          <w:p w14:paraId="22E6D4B6" w14:textId="77777777" w:rsidR="003720CA" w:rsidRPr="609099AB" w:rsidRDefault="003720CA" w:rsidP="00DA2E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aramond" w:eastAsia="Garamond" w:hAnsi="Garamond" w:cs="Garamond"/>
                <w:sz w:val="20"/>
                <w:szCs w:val="20"/>
              </w:rPr>
            </w:pPr>
            <w:r>
              <w:rPr>
                <w:rFonts w:ascii="Garamond" w:eastAsia="Garamond" w:hAnsi="Garamond" w:cs="Garamond"/>
                <w:sz w:val="20"/>
                <w:szCs w:val="20"/>
              </w:rPr>
              <w:t>Dyslipidemia, type 2 diabetes mellitus</w:t>
            </w:r>
          </w:p>
        </w:tc>
      </w:tr>
    </w:tbl>
    <w:p w14:paraId="2D7D1C7F" w14:textId="77777777" w:rsidR="00D45B89" w:rsidRDefault="00D45B89"/>
    <w:sectPr w:rsidR="00D45B89" w:rsidSect="003720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0CA"/>
    <w:rsid w:val="003720CA"/>
    <w:rsid w:val="00467FC7"/>
    <w:rsid w:val="005A1544"/>
    <w:rsid w:val="00D45B89"/>
    <w:rsid w:val="00E235E7"/>
    <w:rsid w:val="00E24B60"/>
    <w:rsid w:val="00EE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17F5"/>
  <w15:chartTrackingRefBased/>
  <w15:docId w15:val="{D3D60CB7-8EED-40A6-AEEA-4995B5061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20CA"/>
    <w:pPr>
      <w:spacing w:line="279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20C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20C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20C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0C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0C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0C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0C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0C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0C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0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20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20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0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0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0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0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0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0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0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20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0CA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20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0CA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20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0CA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20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0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0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0C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720CA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8</Words>
  <Characters>2387</Characters>
  <Application>Microsoft Office Word</Application>
  <DocSecurity>0</DocSecurity>
  <Lines>19</Lines>
  <Paragraphs>5</Paragraphs>
  <ScaleCrop>false</ScaleCrop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-Ying Zhang</dc:creator>
  <cp:keywords/>
  <dc:description/>
  <cp:lastModifiedBy>Lai-Ying Zhang</cp:lastModifiedBy>
  <cp:revision>1</cp:revision>
  <dcterms:created xsi:type="dcterms:W3CDTF">2026-04-11T06:55:00Z</dcterms:created>
  <dcterms:modified xsi:type="dcterms:W3CDTF">2026-04-11T06:55:00Z</dcterms:modified>
</cp:coreProperties>
</file>